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097"/>
        <w:tblW w:w="10706" w:type="dxa"/>
        <w:tblLook w:val="04A0" w:firstRow="1" w:lastRow="0" w:firstColumn="1" w:lastColumn="0" w:noHBand="0" w:noVBand="1"/>
      </w:tblPr>
      <w:tblGrid>
        <w:gridCol w:w="403"/>
        <w:gridCol w:w="1627"/>
        <w:gridCol w:w="1340"/>
        <w:gridCol w:w="1658"/>
        <w:gridCol w:w="1340"/>
        <w:gridCol w:w="1658"/>
        <w:gridCol w:w="1340"/>
        <w:gridCol w:w="1658"/>
      </w:tblGrid>
      <w:tr w:rsidR="008A08E2" w:rsidRPr="002B1285" w:rsidTr="008A08E2">
        <w:trPr>
          <w:trHeight w:val="289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E309A3" w:rsidP="0075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ry Table S1</w:t>
            </w:r>
            <w:bookmarkStart w:id="0" w:name="_GoBack"/>
            <w:bookmarkEnd w:id="0"/>
            <w:r w:rsidR="008A08E2"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  <w:r w:rsidR="00750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ults of logistic regression assessing odds of vitamin D deficiency in categories of the controlled variables</w:t>
            </w:r>
          </w:p>
        </w:tc>
      </w:tr>
      <w:tr w:rsidR="008A08E2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8A08E2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 -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 - 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 - 19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 -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-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- 1.35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- 1.43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 -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 -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 - 1.77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3082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 - 1.30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 - 1.49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- 1.65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 -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 -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 - 1.52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 -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 - 1.16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-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-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 - 0.82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 -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- 0.43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-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-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- 0.39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 -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 -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- 0.31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-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-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- 0.33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-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-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- 0.28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 -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 -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- 0.36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 -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 - 0.94</w:t>
            </w:r>
          </w:p>
        </w:tc>
      </w:tr>
      <w:tr w:rsidR="00E309A3" w:rsidRPr="002B1285" w:rsidTr="008A08E2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 - 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 - 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- 0.97</w:t>
            </w:r>
          </w:p>
        </w:tc>
      </w:tr>
      <w:tr w:rsidR="008A08E2" w:rsidRPr="002B1285" w:rsidTr="008A08E2">
        <w:trPr>
          <w:trHeight w:val="28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e: ***: p-value &lt; 0.001; **: p-value &lt; 0.05; *: p-value &lt;0.1; ns: not significant; ICC: Intra-cluster correlation</w:t>
            </w:r>
          </w:p>
        </w:tc>
      </w:tr>
      <w:tr w:rsidR="008A08E2" w:rsidRPr="002B1285" w:rsidTr="008A08E2">
        <w:trPr>
          <w:trHeight w:val="289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8E2" w:rsidRPr="002B1285" w:rsidRDefault="008A08E2" w:rsidP="008A0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lesterol levels were not measured for the age group 0-4 years</w:t>
            </w:r>
          </w:p>
        </w:tc>
      </w:tr>
    </w:tbl>
    <w:p w:rsidR="00982477" w:rsidRPr="008A08E2" w:rsidRDefault="00E309A3" w:rsidP="00750316"/>
    <w:sectPr w:rsidR="00982477" w:rsidRPr="008A0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yMjI0MjQ0NjY0NjVW0lEKTi0uzszPAykwqgUAjYsaCSwAAAA="/>
  </w:docVars>
  <w:rsids>
    <w:rsidRoot w:val="009B3225"/>
    <w:rsid w:val="000F7B05"/>
    <w:rsid w:val="002B1285"/>
    <w:rsid w:val="00436322"/>
    <w:rsid w:val="00750316"/>
    <w:rsid w:val="008A08E2"/>
    <w:rsid w:val="009B3225"/>
    <w:rsid w:val="00E3082C"/>
    <w:rsid w:val="00E3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B48AA"/>
  <w15:chartTrackingRefBased/>
  <w15:docId w15:val="{C83E15CE-37F3-4420-8035-B64E3AC9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98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F94B6-8A93-446F-A9A0-A539D4341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f Mustafa</dc:creator>
  <cp:keywords/>
  <dc:description/>
  <cp:lastModifiedBy>Akif Mustafa</cp:lastModifiedBy>
  <cp:revision>6</cp:revision>
  <dcterms:created xsi:type="dcterms:W3CDTF">2021-05-19T04:38:00Z</dcterms:created>
  <dcterms:modified xsi:type="dcterms:W3CDTF">2021-05-25T16:16:00Z</dcterms:modified>
</cp:coreProperties>
</file>